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460" w:rsidRPr="00F71460" w:rsidRDefault="00F71460" w:rsidP="00C90F85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  <w:bookmarkStart w:id="0" w:name="_GoBack"/>
      <w:bookmarkEnd w:id="0"/>
      <w:r w:rsidRPr="00F71460">
        <w:rPr>
          <w:noProof/>
          <w:lang w:val="sv-SE" w:eastAsia="sv-SE"/>
        </w:rPr>
        <w:drawing>
          <wp:inline distT="0" distB="0" distL="0" distR="0" wp14:anchorId="0D1E5290" wp14:editId="5F52232C">
            <wp:extent cx="5760720" cy="3904834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0632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0"/>
          <w:szCs w:val="20"/>
          <w:lang w:val="en-US" w:eastAsia="sv-SE"/>
        </w:rPr>
        <w:t>Fig.1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hromatograms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of HPA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 analysis of m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onosaccharides composition of (A) </w:t>
      </w:r>
      <w:r w:rsidR="00F90E76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hydrolyzed 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LB</w:t>
      </w:r>
      <w:r w:rsidR="00F90E76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medium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vertAlign w:val="subscript"/>
          <w:lang w:val="en-US" w:eastAsia="sv-SE"/>
        </w:rPr>
        <w:t xml:space="preserve"> 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and (B) 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sugar standards (5</w:t>
      </w:r>
      <w:r>
        <w:rPr>
          <w:rFonts w:ascii="Calibri" w:eastAsiaTheme="minorEastAsia" w:hAnsi="Calibri" w:cstheme="majorBidi"/>
          <w:color w:val="000000" w:themeColor="text1"/>
          <w:kern w:val="24"/>
          <w:sz w:val="20"/>
          <w:szCs w:val="20"/>
          <w:lang w:val="en-US" w:eastAsia="sv-SE"/>
        </w:rPr>
        <w:t>μ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g/ml) </w:t>
      </w:r>
    </w:p>
    <w:p w:rsidR="00F71460" w:rsidRPr="00F71460" w:rsidRDefault="00C82375" w:rsidP="00C82375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  <w:r w:rsidRPr="00C82375">
        <w:rPr>
          <w:noProof/>
          <w:lang w:val="sv-SE" w:eastAsia="sv-SE"/>
        </w:rPr>
        <w:drawing>
          <wp:inline distT="0" distB="0" distL="0" distR="0" wp14:anchorId="1FCF08AE" wp14:editId="648CB92D">
            <wp:extent cx="5760720" cy="3842576"/>
            <wp:effectExtent l="0" t="0" r="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460" w:rsidRPr="00BE141A" w:rsidRDefault="00C82375" w:rsidP="00BE141A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0"/>
          <w:szCs w:val="20"/>
          <w:lang w:val="en-US" w:eastAsia="sv-SE"/>
        </w:rPr>
        <w:t>Fig.2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hromatograms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of HPA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 analysis of m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onosaccharides composition of (A) 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hydrolyzed M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B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medium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vertAlign w:val="subscript"/>
          <w:lang w:val="en-US" w:eastAsia="sv-SE"/>
        </w:rPr>
        <w:t xml:space="preserve"> </w:t>
      </w:r>
      <w:r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and (B) 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sugar standards (5</w:t>
      </w:r>
      <w:r>
        <w:rPr>
          <w:rFonts w:ascii="Calibri" w:eastAsiaTheme="minorEastAsia" w:hAnsi="Calibri" w:cstheme="majorBidi"/>
          <w:color w:val="000000" w:themeColor="text1"/>
          <w:kern w:val="24"/>
          <w:sz w:val="20"/>
          <w:szCs w:val="20"/>
          <w:lang w:val="en-US" w:eastAsia="sv-SE"/>
        </w:rPr>
        <w:t>μ</w:t>
      </w:r>
      <w:r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g/ml)</w:t>
      </w:r>
    </w:p>
    <w:p w:rsidR="00F71460" w:rsidRPr="00F71460" w:rsidRDefault="00F71460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F71460" w:rsidRPr="00F71460" w:rsidRDefault="00F71460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356ED6" wp14:editId="4DEA0638">
                <wp:simplePos x="0" y="0"/>
                <wp:positionH relativeFrom="column">
                  <wp:posOffset>-44450</wp:posOffset>
                </wp:positionH>
                <wp:positionV relativeFrom="paragraph">
                  <wp:posOffset>-57150</wp:posOffset>
                </wp:positionV>
                <wp:extent cx="5257800" cy="5171440"/>
                <wp:effectExtent l="0" t="0" r="0" b="0"/>
                <wp:wrapNone/>
                <wp:docPr id="17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171440"/>
                          <a:chOff x="0" y="0"/>
                          <a:chExt cx="5257800" cy="517151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151120" cy="2281054"/>
                            <a:chOff x="0" y="0"/>
                            <a:chExt cx="5760720" cy="2806700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60720" cy="280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2" name="TextBox 2"/>
                          <wps:cNvSpPr txBox="1"/>
                          <wps:spPr>
                            <a:xfrm rot="16200000">
                              <a:off x="1850237" y="1906241"/>
                              <a:ext cx="752420" cy="2407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rabin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3"/>
                          <wps:cNvSpPr txBox="1"/>
                          <wps:spPr>
                            <a:xfrm rot="16200000">
                              <a:off x="2085449" y="1872248"/>
                              <a:ext cx="735231" cy="2407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lact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TextBox 4"/>
                          <wps:cNvSpPr txBox="1"/>
                          <wps:spPr>
                            <a:xfrm rot="16200000">
                              <a:off x="3270885" y="278480"/>
                              <a:ext cx="635221" cy="2407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luc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5"/>
                          <wps:cNvSpPr txBox="1"/>
                          <wps:spPr>
                            <a:xfrm rot="16200000">
                              <a:off x="3938740" y="1645596"/>
                              <a:ext cx="710228" cy="2407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ann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Box 6"/>
                          <wps:cNvSpPr txBox="1"/>
                          <wps:spPr>
                            <a:xfrm>
                              <a:off x="685800" y="296353"/>
                              <a:ext cx="352944" cy="4555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0" y="2656910"/>
                            <a:ext cx="5257800" cy="2514600"/>
                            <a:chOff x="0" y="2656910"/>
                            <a:chExt cx="5760720" cy="280670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656910"/>
                              <a:ext cx="5760720" cy="280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" name="TextBox 9"/>
                          <wps:cNvSpPr txBox="1"/>
                          <wps:spPr>
                            <a:xfrm rot="16200000">
                              <a:off x="1891909" y="4564442"/>
                              <a:ext cx="682538" cy="2358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rabin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" name="TextBox 10"/>
                          <wps:cNvSpPr txBox="1"/>
                          <wps:spPr>
                            <a:xfrm rot="16200000">
                              <a:off x="2141823" y="4559231"/>
                              <a:ext cx="666946" cy="2358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lact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Box 11"/>
                          <wps:cNvSpPr txBox="1"/>
                          <wps:spPr>
                            <a:xfrm rot="16200000">
                              <a:off x="3294278" y="3153778"/>
                              <a:ext cx="576224" cy="2358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luc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Box 12"/>
                          <wps:cNvSpPr txBox="1"/>
                          <wps:spPr>
                            <a:xfrm rot="16200000">
                              <a:off x="4046747" y="4568350"/>
                              <a:ext cx="644265" cy="2358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ann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Box 13"/>
                          <wps:cNvSpPr txBox="1"/>
                          <wps:spPr>
                            <a:xfrm rot="16200000">
                              <a:off x="3710608" y="4528120"/>
                              <a:ext cx="511727" cy="2358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Xylo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Box 14"/>
                          <wps:cNvSpPr txBox="1"/>
                          <wps:spPr>
                            <a:xfrm>
                              <a:off x="758828" y="3099615"/>
                              <a:ext cx="336738" cy="4132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70632" w:rsidRDefault="00270632" w:rsidP="0027063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6" o:spid="_x0000_s1026" style="position:absolute;margin-left:-3.5pt;margin-top:-4.5pt;width:414pt;height:407.2pt;z-index:251659264" coordsize="52578,517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">
                <v:group id="Group 2" o:spid="_x0000_s1027" style="position:absolute;width:51511;height:22810" coordsize="57607,280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28" type="#_x0000_t75" style="position:absolute;width:57607;height:280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Vb3y9AAAA2wAAAA8AAABkcnMvZG93bnJldi54bWxET0sKwjAQ3QveIYzgRjTVhUhtFBEEF7qw&#10;9gBDM7bFZlKaWKunN4Lgbh7vO8m2N7XoqHWVZQXzWQSCOLe64kJBdj1MVyCcR9ZYWyYFL3Kw3QwH&#10;CcbaPvlCXeoLEULYxaig9L6JpXR5SQbdzDbEgbvZ1qAPsC2kbvEZwk0tF1G0lAYrDg0lNrQvKb+n&#10;D6PAdhfU52tanXCXHSbLd3SyWabUeNTv1iA89f4v/rmPOsyfw/eXcIDcfA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uBVvfL0AAADbAAAADwAAAAAAAAAAAAAAAACfAgAAZHJz&#10;L2Rvd25yZXYueG1sUEsFBgAAAAAEAAQA9wAAAIkDAAAAAA=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9" type="#_x0000_t202" style="position:absolute;left:18502;top:19062;width:7524;height:24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Y55MEA&#10;AADbAAAADwAAAGRycy9kb3ducmV2LnhtbERPTWsCMRC9F/wPYYTeanZtK7oaRQSlV21RvA2bcbO4&#10;mSxJXNf++qZQ6G0e73MWq942oiMfascK8lEGgrh0uuZKwdfn9mUKIkRkjY1jUvCgAKvl4GmBhXZ3&#10;3lN3iJVIIRwKVGBibAspQ2nIYhi5ljhxF+ctxgR9JbXHewq3jRxn2URarDk1GGxpY6i8Hm5WwezU&#10;7fyrb8/fb8eJzU0e9u+XqVLPw349BxGpj//iP/eHTvPH8PtLOkA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mOeTBAAAA2wAAAA8AAAAAAAAAAAAAAAAAmAIAAGRycy9kb3du&#10;cmV2LnhtbFBLBQYAAAAABAAEAPUAAACG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rabinose</w:t>
                          </w:r>
                        </w:p>
                      </w:txbxContent>
                    </v:textbox>
                  </v:shape>
                  <v:shape id="TextBox 3" o:spid="_x0000_s1030" type="#_x0000_t202" style="position:absolute;left:20854;top:18722;width:7352;height:24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qcf8EA&#10;AADbAAAADwAAAGRycy9kb3ducmV2LnhtbERPS2sCMRC+C/6HMEJvNbvaim6NIkJLrz5o8TZsxs3S&#10;zWRJ4rrtr28Ewdt8fM9ZrnvbiI58qB0ryMcZCOLS6ZorBcfD+/McRIjIGhvHpOCXAqxXw8ESC+2u&#10;vKNuHyuRQjgUqMDE2BZShtKQxTB2LXHizs5bjAn6SmqP1xRuGznJspm0WHNqMNjS1lD5s79YBYvv&#10;7sNPfXv6e/ma2dzkYfd6niv1NOo3byAi9fEhvrs/dZo/hdsv6QC5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iqnH/BAAAA2wAAAA8AAAAAAAAAAAAAAAAAmAIAAGRycy9kb3du&#10;cmV2LnhtbFBLBQYAAAAABAAEAPUAAACG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lactose</w:t>
                          </w:r>
                        </w:p>
                      </w:txbxContent>
                    </v:textbox>
                  </v:shape>
                  <v:shape id="TextBox 4" o:spid="_x0000_s1031" type="#_x0000_t202" style="position:absolute;left:32709;top:2784;width:6352;height:240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MEC8EA&#10;AADbAAAADwAAAGRycy9kb3ducmV2LnhtbERPTWsCMRC9F/wPYYTeanbViq5GEcHSq7Yo3obNuFnc&#10;TJYkrtv++qZQ6G0e73NWm942oiMfascK8lEGgrh0uuZKwefH/mUOIkRkjY1jUvBFATbrwdMKC+0e&#10;fKDuGCuRQjgUqMDE2BZShtKQxTByLXHirs5bjAn6SmqPjxRuGznOspm0WHNqMNjSzlB5O96tgsW5&#10;e/MT316+p6eZzU0eDq/XuVLPw367BBGpj//iP/e7TvOn8PtLOk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DBAvBAAAA2wAAAA8AAAAAAAAAAAAAAAAAmAIAAGRycy9kb3du&#10;cmV2LnhtbFBLBQYAAAAABAAEAPUAAACG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lucose</w:t>
                          </w:r>
                        </w:p>
                      </w:txbxContent>
                    </v:textbox>
                  </v:shape>
                  <v:shape id="TextBox 5" o:spid="_x0000_s1032" type="#_x0000_t202" style="position:absolute;left:39387;top:16455;width:7102;height:24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+hkMEA&#10;AADbAAAADwAAAGRycy9kb3ducmV2LnhtbERPTWsCMRC9F/wPYYTeana1iq5GEcHSq7Yo3obNuFnc&#10;TJYkrtv++qZQ6G0e73NWm942oiMfascK8lEGgrh0uuZKwefH/mUOIkRkjY1jUvBFATbrwdMKC+0e&#10;fKDuGCuRQjgUqMDE2BZShtKQxTByLXHirs5bjAn6SmqPjxRuGznOspm0WHNqMNjSzlB5O96tgsW5&#10;e/MT316+X08zm5s8HKbXuVLPw367BBGpj//iP/e7TvOn8PtLOk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PoZDBAAAA2wAAAA8AAAAAAAAAAAAAAAAAmAIAAGRycy9kb3du&#10;cmV2LnhtbFBLBQYAAAAABAAEAPUAAACG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annose</w:t>
                          </w:r>
                        </w:p>
                      </w:txbxContent>
                    </v:textbox>
                  </v:shape>
                  <v:shape id="TextBox 6" o:spid="_x0000_s1033" type="#_x0000_t202" style="position:absolute;left:6858;top:2963;width:3529;height:45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4" style="position:absolute;top:26569;width:52578;height:25146" coordorigin=",26569" coordsize="57607,280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4" o:spid="_x0000_s1035" type="#_x0000_t75" style="position:absolute;top:26569;width:57607;height:280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NAGnAAAAA2gAAAA8AAABkcnMvZG93bnJldi54bWxEj1uLwjAQhd8F/0MYwTdNXYpINYoowoIg&#10;3hAfx2Zsi82kNNF2//1GEHw8nMvHmS1aU4oX1a6wrGA0jEAQp1YXnCk4nzaDCQjnkTWWlknBHzlY&#10;zLudGSbaNnyg19FnIoywS1BB7n2VSOnSnAy6oa2Ig3e3tUEfZJ1JXWMTxk0pf6JoLA0WHAg5VrTK&#10;KX0cnyZw3bq5xhdT7DfXOH3aeHfb7ndK9XvtcgrCU+u/4U/7VyuI4X0l3AA5/w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M0AacAAAADaAAAADwAAAAAAAAAAAAAAAACfAgAA&#10;ZHJzL2Rvd25yZXYueG1sUEsFBgAAAAAEAAQA9wAAAIwDAAAAAA==&#10;">
                    <v:imagedata r:id="rId10" o:title=""/>
                  </v:shape>
                  <v:shape id="TextBox 9" o:spid="_x0000_s1036" type="#_x0000_t202" style="position:absolute;left:18919;top:45644;width:6825;height:235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wvX8IA&#10;AADaAAAADwAAAGRycy9kb3ducmV2LnhtbESPQWsCMRSE7wX/Q3hCbzW7WkVXo4hg6VVbFG+PzXOz&#10;uHlZkrhu++ubQqHHYWa+YVab3jaiIx9qxwryUQaCuHS65krB58f+ZQ4iRGSNjWNS8EUBNuvB0woL&#10;7R58oO4YK5EgHApUYGJsCylDachiGLmWOHlX5y3GJH0ltcdHgttGjrNsJi3WnBYMtrQzVN6Od6tg&#10;ce7e/MS3l+/X08zmJg+H6XWu1POw3y5BROrjf/iv/a4VTOH3SroBc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vC9fwgAAANoAAAAPAAAAAAAAAAAAAAAAAJgCAABkcnMvZG93&#10;bnJldi54bWxQSwUGAAAAAAQABAD1AAAAhwMAAAAA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rabinose</w:t>
                          </w:r>
                        </w:p>
                      </w:txbxContent>
                    </v:textbox>
                  </v:shape>
                  <v:shape id="TextBox 10" o:spid="_x0000_s1037" type="#_x0000_t202" style="position:absolute;left:21418;top:45591;width:6670;height:235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6xKMMA&#10;AADaAAAADwAAAGRycy9kb3ducmV2LnhtbESPzWrDMBCE74W8g9hAb43sNjWpGyWEQkKv+SGlt8Xa&#10;WCbWykiK4/Tpo0Khx2FmvmHmy8G2oicfGscK8kkGgrhyuuFawWG/fpqBCBFZY+uYFNwowHIxephj&#10;qd2Vt9TvYi0ShEOJCkyMXSllqAxZDBPXESfv5LzFmKSvpfZ4TXDbyucsK6TFhtOCwY4+DFXn3cUq&#10;ePvqN/7Fd98/02Nhc5OH7etpptTjeFi9g4g0xP/wX/tTKyjg90q6AXJ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G6xKMMAAADaAAAADwAAAAAAAAAAAAAAAACYAgAAZHJzL2Rv&#10;d25yZXYueG1sUEsFBgAAAAAEAAQA9QAAAIgDAAAAAA=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lactose</w:t>
                          </w:r>
                        </w:p>
                      </w:txbxContent>
                    </v:textbox>
                  </v:shape>
                  <v:shape id="TextBox 11" o:spid="_x0000_s1038" type="#_x0000_t202" style="position:absolute;left:32942;top:31537;width:5763;height:235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IUs8MA&#10;AADaAAAADwAAAGRycy9kb3ducmV2LnhtbESPT2sCMRTE70K/Q3gFb5rdWv+tRimFll61onh7bJ6b&#10;xc3LkqTrtp++KQg9DjPzG2a97W0jOvKhdqwgH2cgiEuna64UHD7fRgsQISJrbByTgm8KsN08DNZY&#10;aHfjHXX7WIkE4VCgAhNjW0gZSkMWw9i1xMm7OG8xJukrqT3eEtw28inLZtJizWnBYEuvhsrr/ssq&#10;WJ66dz/x7fnn+TizucnDbnpZKDV87F9WICL18T98b39oBXP4u5JugN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IUs8MAAADaAAAADwAAAAAAAAAAAAAAAACYAgAAZHJzL2Rv&#10;d25yZXYueG1sUEsFBgAAAAAEAAQA9QAAAIgDAAAAAA=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lucose</w:t>
                          </w:r>
                        </w:p>
                      </w:txbxContent>
                    </v:textbox>
                  </v:shape>
                  <v:shape id="TextBox 12" o:spid="_x0000_s1039" type="#_x0000_t202" style="position:absolute;left:40467;top:45683;width:6443;height:235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2AwcAA&#10;AADaAAAADwAAAGRycy9kb3ducmV2LnhtbERPW2vCMBR+F/wP4Qh707Ruiuuaigw29uoFZW+H5tiU&#10;NSclyWq3X788DHz8+O7ldrSdGMiH1rGCfJGBIK6dbrlRcDq+zTcgQkTW2DkmBT8UYFtNJyUW2t14&#10;T8MhNiKFcChQgYmxL6QMtSGLYeF64sRdnbcYE/SN1B5vKdx2cplla2mx5dRgsKdXQ/XX4dsqeL4M&#10;7/7R95+/T+e1zU0e9qvrRqmH2bh7ARFpjHfxv/tDK0hb05V0A2T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r2AwcAAAADaAAAADwAAAAAAAAAAAAAAAACYAgAAZHJzL2Rvd25y&#10;ZXYueG1sUEsFBgAAAAAEAAQA9QAAAIUDAAAAAA=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annose</w:t>
                          </w:r>
                        </w:p>
                      </w:txbxContent>
                    </v:textbox>
                  </v:shape>
                  <v:shape id="TextBox 13" o:spid="_x0000_s1040" type="#_x0000_t202" style="position:absolute;left:37106;top:45280;width:5118;height:235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ElWsMA&#10;AADaAAAADwAAAGRycy9kb3ducmV2LnhtbESPzWrDMBCE74W8g9hCb4nstDGJEyWEQEuu+SGlt8Xa&#10;WKbWykiq4+bpq0Khx2Hmm2FWm8G2oicfGscK8kkGgrhyuuFawfn0Op6DCBFZY+uYFHxTgM169LDC&#10;UrsbH6g/xlqkEg4lKjAxdqWUoTJkMUxcR5y8q/MWY5K+ltrjLZXbVk6zrJAWG04LBjvaGao+j19W&#10;weK9f/PPvvu4v1wKm5s8HGbXuVJPj8N2CSLSEP/Df/ReJw5+r6Qb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fElWsMAAADaAAAADwAAAAAAAAAAAAAAAACYAgAAZHJzL2Rv&#10;d25yZXYueG1sUEsFBgAAAAAEAAQA9QAAAIgDAAAAAA=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Xylose</w:t>
                          </w:r>
                        </w:p>
                      </w:txbxContent>
                    </v:textbox>
                  </v:shape>
                  <v:shape id="TextBox 14" o:spid="_x0000_s1041" type="#_x0000_t202" style="position:absolute;left:7588;top:30996;width:3367;height:41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  <v:textbox style="mso-fit-shape-to-text:t">
                      <w:txbxContent>
                        <w:p w:rsidR="00270632" w:rsidRDefault="00270632" w:rsidP="0027063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F71460"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  <w:t xml:space="preserve">      </w:t>
      </w: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F71460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270632" w:rsidRPr="00270632" w:rsidRDefault="00BE141A" w:rsidP="00270632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0"/>
          <w:szCs w:val="20"/>
          <w:lang w:val="en-US" w:eastAsia="sv-SE"/>
        </w:rPr>
        <w:t>Fig.3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</w:t>
      </w:r>
      <w:r w:rsid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hromatograms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of HPA</w:t>
      </w:r>
      <w:r w:rsid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C analysis of </w:t>
      </w:r>
      <w:proofErr w:type="gramStart"/>
      <w:r w:rsid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m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onosaccharides </w:t>
      </w:r>
      <w:r w:rsid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composition</w:t>
      </w:r>
      <w:proofErr w:type="gramEnd"/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 of produced EPSs in (A) </w:t>
      </w:r>
      <w:proofErr w:type="spellStart"/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LB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vertAlign w:val="subscript"/>
          <w:lang w:val="en-US" w:eastAsia="sv-SE"/>
        </w:rPr>
        <w:t>malt</w:t>
      </w:r>
      <w:proofErr w:type="spellEnd"/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vertAlign w:val="subscript"/>
          <w:lang w:val="en-US" w:eastAsia="sv-SE"/>
        </w:rPr>
        <w:t xml:space="preserve"> 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 xml:space="preserve">and (B) </w:t>
      </w:r>
      <w:proofErr w:type="spellStart"/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 w:eastAsia="sv-SE"/>
        </w:rPr>
        <w:t>MB</w:t>
      </w:r>
      <w:r w:rsidR="00270632" w:rsidRPr="00270632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vertAlign w:val="subscript"/>
          <w:lang w:val="en-US" w:eastAsia="sv-SE"/>
        </w:rPr>
        <w:t>malt</w:t>
      </w:r>
      <w:proofErr w:type="spellEnd"/>
    </w:p>
    <w:p w:rsidR="00270632" w:rsidRDefault="00270632"/>
    <w:p w:rsidR="00270632" w:rsidRPr="00270632" w:rsidRDefault="00270632">
      <w:pPr>
        <w:rPr>
          <w:rFonts w:eastAsiaTheme="minorEastAsia" w:hAnsi="Calibri"/>
          <w:b/>
          <w:bCs/>
          <w:color w:val="000000" w:themeColor="text1"/>
          <w:kern w:val="24"/>
          <w:sz w:val="16"/>
          <w:szCs w:val="16"/>
          <w:lang w:val="en-US" w:eastAsia="sv-SE"/>
        </w:rPr>
      </w:pPr>
    </w:p>
    <w:p w:rsidR="00A648B6" w:rsidRDefault="00A648B6"/>
    <w:sectPr w:rsidR="00A64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225"/>
    <w:rsid w:val="00270632"/>
    <w:rsid w:val="00373FE5"/>
    <w:rsid w:val="009466D4"/>
    <w:rsid w:val="00A648B6"/>
    <w:rsid w:val="00BE141A"/>
    <w:rsid w:val="00C82375"/>
    <w:rsid w:val="00C90F85"/>
    <w:rsid w:val="00D869D1"/>
    <w:rsid w:val="00F71460"/>
    <w:rsid w:val="00F75225"/>
    <w:rsid w:val="00F9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0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0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0.emf"/><Relationship Id="rId4" Type="http://schemas.openxmlformats.org/officeDocument/2006/relationships/webSettings" Target="webSettings.xml"/><Relationship Id="rId9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</dc:creator>
  <cp:keywords/>
  <dc:description/>
  <cp:lastModifiedBy>Roya</cp:lastModifiedBy>
  <cp:revision>8</cp:revision>
  <dcterms:created xsi:type="dcterms:W3CDTF">2019-06-19T10:37:00Z</dcterms:created>
  <dcterms:modified xsi:type="dcterms:W3CDTF">2019-08-12T09:57:00Z</dcterms:modified>
</cp:coreProperties>
</file>